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Results of Round Three</w:t>
      </w:r>
      <w:r>
        <w:rPr/>
        <w:t xml:space="preserve"> of the Delphi Study</w:t>
      </w:r>
    </w:p>
    <w:tbl>
      <w:tblPr>
        <w:tblW w:w="8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4"/>
        <w:gridCol w:w="1254"/>
        <w:gridCol w:w="1210"/>
        <w:gridCol w:w="1334"/>
        <w:gridCol w:w="1218"/>
      </w:tblGrid>
      <w:tr>
        <w:trPr>
          <w:trHeight w:val="808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Median 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QD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bjectives (O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.Physical capability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2.Healthy behavior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3.Motor cogni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7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sks (T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.Physical fitnes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.Motor skill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.B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d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alth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.Psychological health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5.Rule awarenes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6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.Safety awarenes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.Teamwork awarenes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dicators (I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.Body coordina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4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2.Quality of velocity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3.Balanc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4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4.Quality of strength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2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5.Quality of enduranc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6.Body movement skill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8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7.Object control skill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8.Body stability skill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9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9.Physical activity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7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0.Motor behavior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1.Emotional mastery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8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2.self-recogni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3.Dare to challeng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4.Friendly competi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8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5.Respect for order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6.Self-protec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6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419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7.Willingness to cooperat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ents (C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.Hand-eye coordina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.Hand-foot coordina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.Reaction velocity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.Displacement velocity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4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.Dynamic balanc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6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.Static balanc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.Upper body Strength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.Lower body strength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2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.Cardiorespiratory enduranc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.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Walk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7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3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.Ru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6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436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.Skip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6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.Climb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6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.Straddl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6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77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.Slid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.Racket the ball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9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7.Hit the ball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8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8.Passing and receiving the ball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7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9.Throwing the ball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0.Kick the ball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1.Roll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2.Whirl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8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3.Hedg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8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4.Motor instruction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7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5.Music rhythm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09:38:00Z</dcterms:created>
  <dc:creator>Administrator</dc:creator>
  <dc:description/>
  <cp:keywords/>
  <dc:language>en-US</dc:language>
  <cp:lastModifiedBy>Sandhya Patel</cp:lastModifiedBy>
  <dcterms:modified xsi:type="dcterms:W3CDTF">2025-02-21T09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